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BF7C1" w14:textId="118DC0C1" w:rsidR="00732D6E" w:rsidRDefault="0049548A" w:rsidP="00732D6E">
      <w:pPr>
        <w:spacing w:line="48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6286703" wp14:editId="239D15A0">
            <wp:extent cx="5400040" cy="280098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0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C5F76" w14:textId="682D0CBC" w:rsidR="00732D6E" w:rsidRDefault="00732D6E" w:rsidP="00732D6E">
      <w:pPr>
        <w:spacing w:line="480" w:lineRule="auto"/>
        <w:jc w:val="both"/>
        <w:rPr>
          <w:lang w:val="en-US"/>
        </w:rPr>
      </w:pPr>
      <w:r w:rsidRPr="0030065F">
        <w:rPr>
          <w:b/>
          <w:bCs/>
          <w:lang w:val="en-US"/>
        </w:rPr>
        <w:t xml:space="preserve">Figure S1: Qualitative characterization of </w:t>
      </w:r>
      <w:r w:rsidR="00807AF3">
        <w:rPr>
          <w:b/>
          <w:bCs/>
          <w:lang w:val="en-US"/>
        </w:rPr>
        <w:t>b</w:t>
      </w:r>
      <w:r w:rsidRPr="0030065F">
        <w:rPr>
          <w:b/>
          <w:bCs/>
          <w:lang w:val="en-US"/>
        </w:rPr>
        <w:t>iofilm formation during the LTEE.</w:t>
      </w:r>
      <w:r>
        <w:rPr>
          <w:lang w:val="en-US"/>
        </w:rPr>
        <w:t xml:space="preserve"> </w:t>
      </w:r>
      <w:r w:rsidRPr="00B55ABF">
        <w:rPr>
          <w:b/>
          <w:bCs/>
          <w:lang w:val="en-US"/>
        </w:rPr>
        <w:t>A)</w:t>
      </w:r>
      <w:r>
        <w:rPr>
          <w:lang w:val="en-US"/>
        </w:rPr>
        <w:t xml:space="preserve"> General aspect of a population displaying strong biofilms (P3) and a population lacking this trait (P1) forming after 114 generations. </w:t>
      </w:r>
      <w:r w:rsidRPr="00B55ABF">
        <w:rPr>
          <w:b/>
          <w:bCs/>
          <w:lang w:val="en-US"/>
        </w:rPr>
        <w:t>B)</w:t>
      </w:r>
      <w:r>
        <w:rPr>
          <w:lang w:val="en-US"/>
        </w:rPr>
        <w:t xml:space="preserve"> Macroscopic aspect of a smooth and a rugose colony in LB agar. </w:t>
      </w:r>
      <w:r w:rsidRPr="00B55ABF">
        <w:rPr>
          <w:b/>
          <w:bCs/>
          <w:lang w:val="en-US"/>
        </w:rPr>
        <w:t>C)</w:t>
      </w:r>
      <w:r w:rsidR="0030065F">
        <w:rPr>
          <w:lang w:val="en-US"/>
        </w:rPr>
        <w:t xml:space="preserve"> Erlenmeyer cultures of the Parental strain at G0, a rugose and a smooth clone from P1 and P7 isolated at G1000. R </w:t>
      </w:r>
      <w:r w:rsidR="00024E7D">
        <w:rPr>
          <w:lang w:val="en-US"/>
        </w:rPr>
        <w:t>strains</w:t>
      </w:r>
      <w:r w:rsidR="0030065F">
        <w:rPr>
          <w:lang w:val="en-US"/>
        </w:rPr>
        <w:t xml:space="preserve"> showed strong biofilms in the liquid air-interphase absent in the </w:t>
      </w:r>
      <w:r w:rsidR="00024E7D">
        <w:rPr>
          <w:lang w:val="en-US"/>
        </w:rPr>
        <w:t>other</w:t>
      </w:r>
      <w:r w:rsidR="0030065F">
        <w:rPr>
          <w:lang w:val="en-US"/>
        </w:rPr>
        <w:t xml:space="preserve"> clones.</w:t>
      </w:r>
      <w:r w:rsidR="0030065F" w:rsidRPr="00024E7D">
        <w:rPr>
          <w:b/>
          <w:bCs/>
          <w:lang w:val="en-US"/>
        </w:rPr>
        <w:t xml:space="preserve"> D)</w:t>
      </w:r>
      <w:r w:rsidR="00024E7D">
        <w:rPr>
          <w:lang w:val="en-US"/>
        </w:rPr>
        <w:t xml:space="preserve"> The proportion of rugose clones along the generations is shown for 4 representative populations. The inset shows a representative photograph of P1 straked on LB agar with at maximum (upper panel, G250) and a minimum (lower panel, G100) proportion of R clones.</w:t>
      </w:r>
    </w:p>
    <w:sectPr w:rsidR="00732D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D6E"/>
    <w:rsid w:val="00024E7D"/>
    <w:rsid w:val="00033FF6"/>
    <w:rsid w:val="00034ED3"/>
    <w:rsid w:val="00101B92"/>
    <w:rsid w:val="00140906"/>
    <w:rsid w:val="00192C1E"/>
    <w:rsid w:val="001D192B"/>
    <w:rsid w:val="00260541"/>
    <w:rsid w:val="002D77F5"/>
    <w:rsid w:val="0030065F"/>
    <w:rsid w:val="00413130"/>
    <w:rsid w:val="004367CE"/>
    <w:rsid w:val="0049548A"/>
    <w:rsid w:val="00555B45"/>
    <w:rsid w:val="00690447"/>
    <w:rsid w:val="00732D6E"/>
    <w:rsid w:val="00807AF3"/>
    <w:rsid w:val="008A64E6"/>
    <w:rsid w:val="00975CF5"/>
    <w:rsid w:val="009C10E1"/>
    <w:rsid w:val="00A42EB2"/>
    <w:rsid w:val="00A46AA7"/>
    <w:rsid w:val="00B2717B"/>
    <w:rsid w:val="00B55ABF"/>
    <w:rsid w:val="00CB18C4"/>
    <w:rsid w:val="00D46275"/>
    <w:rsid w:val="00D55E2F"/>
    <w:rsid w:val="00DE00B1"/>
    <w:rsid w:val="00DE0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FE6F0D"/>
  <w15:chartTrackingRefBased/>
  <w15:docId w15:val="{EF67D345-ACBD-47CA-8350-43C231BF7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D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22-05-05T15:06:00Z</dcterms:created>
  <dcterms:modified xsi:type="dcterms:W3CDTF">2022-05-05T15:06:00Z</dcterms:modified>
</cp:coreProperties>
</file>